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A0D98" w14:textId="074FF9DE" w:rsidR="005365C9" w:rsidRPr="00DF7F00" w:rsidRDefault="00F750F1" w:rsidP="007C544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7F00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D95732" w:rsidRPr="00DF7F0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92FD2" w:rsidRPr="00DF7F0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95732" w:rsidRPr="00DF7F00">
        <w:rPr>
          <w:rFonts w:ascii="Times New Roman" w:hAnsi="Times New Roman" w:cs="Times New Roman"/>
          <w:b/>
          <w:bCs/>
          <w:sz w:val="24"/>
          <w:szCs w:val="24"/>
        </w:rPr>
        <w:t>he probe sequences</w:t>
      </w:r>
      <w:r w:rsidR="005365C9" w:rsidRPr="00DF7F00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.</w:t>
      </w:r>
    </w:p>
    <w:p w14:paraId="496384FE" w14:textId="0749A9DB" w:rsidR="00D95732" w:rsidRPr="00675946" w:rsidRDefault="00D95732" w:rsidP="00DF7F00"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  <w:r w:rsidRPr="00675946">
        <w:rPr>
          <w:rFonts w:ascii="Times New Roman" w:hAnsi="Times New Roman" w:cs="Times New Roman"/>
          <w:b/>
          <w:bCs/>
          <w:sz w:val="15"/>
          <w:szCs w:val="15"/>
        </w:rPr>
        <w:t xml:space="preserve">RNA </w:t>
      </w:r>
      <w:proofErr w:type="gramStart"/>
      <w:r w:rsidRPr="00675946">
        <w:rPr>
          <w:rFonts w:ascii="Times New Roman" w:hAnsi="Times New Roman" w:cs="Times New Roman"/>
          <w:b/>
          <w:bCs/>
          <w:sz w:val="15"/>
          <w:szCs w:val="15"/>
        </w:rPr>
        <w:t>pull</w:t>
      </w:r>
      <w:proofErr w:type="gramEnd"/>
      <w:r w:rsidRPr="00675946">
        <w:rPr>
          <w:rFonts w:ascii="Times New Roman" w:hAnsi="Times New Roman" w:cs="Times New Roman"/>
          <w:b/>
          <w:bCs/>
          <w:sz w:val="15"/>
          <w:szCs w:val="15"/>
        </w:rPr>
        <w:t xml:space="preserve"> down</w:t>
      </w:r>
    </w:p>
    <w:p w14:paraId="09F1DAE5" w14:textId="77777777" w:rsidR="00D95732" w:rsidRPr="00675946" w:rsidRDefault="00D95732" w:rsidP="00DF7F00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675946">
        <w:rPr>
          <w:rFonts w:ascii="宋体" w:eastAsia="宋体" w:hAnsi="宋体" w:cs="宋体" w:hint="eastAsia"/>
          <w:b/>
          <w:bCs/>
          <w:sz w:val="15"/>
          <w:szCs w:val="15"/>
        </w:rPr>
        <w:t>①</w:t>
      </w:r>
      <w:r w:rsidRPr="00675946">
        <w:rPr>
          <w:rFonts w:ascii="Times New Roman" w:hAnsi="Times New Roman" w:cs="Times New Roman"/>
          <w:b/>
          <w:bCs/>
          <w:sz w:val="15"/>
          <w:szCs w:val="15"/>
        </w:rPr>
        <w:t xml:space="preserve"> hsa_circ_0065214 sequence </w:t>
      </w:r>
    </w:p>
    <w:p w14:paraId="1E6735C5" w14:textId="77777777" w:rsidR="00D95732" w:rsidRPr="00675946" w:rsidRDefault="00D95732" w:rsidP="00DF7F00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675946">
        <w:rPr>
          <w:rFonts w:ascii="Times New Roman" w:hAnsi="Times New Roman" w:cs="Times New Roman"/>
          <w:sz w:val="15"/>
          <w:szCs w:val="15"/>
        </w:rPr>
        <w:t>CGCCCACCCTCAATGGCGGCTACCCACTGCTGAAACTCCCCTTGCCAGGAACAGGACCTGTGGAATTCACCACCCCTGTGAAGGATTACTCGCCCCCACCTGTGGACTCTGACCGCAAACAAGGAGAGCCTACTGAGCAGCCTGAGTGGTATGTGGGTGCCCCGGTGGCTTATGTCCAGCAGATATTTGTGAAGTCCTCAGTGTTTCCCTGGCACAAGAACCTCCTGGCAGTAGATGTATTTCGTTCACCTTTGTCCCGGGCATTCCAACTGGTGGAGGAGATCCGGAACCACGTGCTGAGAGACAGCTCTGGGATCAGGAGCTTGGAGGAGTTGTGTCTGCAAGTGACCGACCTGCTGCCAGGCCTTAGGAAGCTCAGGAACCTACTCCCTGAGCATGGATGCCTGCTGCTGTCCCCTGGGAACTTCTGGCAGAATGACTGGGAACGCTTCCATGCTGATCCTGACATCATTGGGACCATCCACCAGCACGAGCCTAAAACCCTGCAGACTTCAGCCACACTCAAAGACTTGTTATTTGGTGTTCCTGGGAAGTACAGCGGGGTGAGCCTCTACACCAGGAAGAGGATGGTCTCCTACACCATCACCCTGGTCTTCCAGCACTACCATGCCAAGTTCCTGGGCAGCCTGCGTGCCCGCCTGATGCTTCTGCACCCCAGCCCCAACTGCAGCCTTCGGGCGGAGAGCCTGGTCCACGTGCACTTCAAGGAGGAGATTGGTGTCGCTGAGCTCATCCCCCTTGTGACCACCTACATCATCTTGTTTGCCTACATCTACTTCTCCACGCGGAAGATCGACATGGTCAAGTCCAAGTGGGGGCTGGCCCTGGCTGCCGTGGTCACAGTGCTCAGCTCGCTGCTCATGTCTGTGGGACTCTGCACACTCTTCGGCCTGACGCCCACCCTCAATGGCGG</w:t>
      </w:r>
    </w:p>
    <w:p w14:paraId="78869157" w14:textId="77777777" w:rsidR="00D95732" w:rsidRPr="00675946" w:rsidRDefault="00D95732" w:rsidP="00DF7F00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675946">
        <w:rPr>
          <w:rFonts w:ascii="宋体" w:eastAsia="宋体" w:hAnsi="宋体" w:cs="宋体" w:hint="eastAsia"/>
          <w:b/>
          <w:bCs/>
          <w:sz w:val="15"/>
          <w:szCs w:val="15"/>
        </w:rPr>
        <w:t>②</w:t>
      </w:r>
      <w:r w:rsidRPr="00675946">
        <w:rPr>
          <w:rFonts w:ascii="Times New Roman" w:hAnsi="Times New Roman" w:cs="Times New Roman"/>
          <w:b/>
          <w:bCs/>
          <w:sz w:val="15"/>
          <w:szCs w:val="15"/>
        </w:rPr>
        <w:t xml:space="preserve"> LacZ (negative) sequence</w:t>
      </w:r>
    </w:p>
    <w:p w14:paraId="5D82C172" w14:textId="77777777" w:rsidR="00D95732" w:rsidRPr="00675946" w:rsidRDefault="00D95732" w:rsidP="00DF7F00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675946">
        <w:rPr>
          <w:rFonts w:ascii="Times New Roman" w:hAnsi="Times New Roman" w:cs="Times New Roman"/>
          <w:sz w:val="15"/>
          <w:szCs w:val="15"/>
        </w:rPr>
        <w:t>TGGCCGTCGTTTTACAACGTCGTGACTGGGAAAACCCTGGCGTTACCCAACTTAATCGCCTTGCAGCACATCCCCCTTTCGCCAGCTGGCGTAATAGCGAAGAGGCCCGCACCGATCGCCCTTCCCAACAGTTGCGCAGCCTGAATGGCGAATGGCGCCTGATGCGGTATTTTCTCCTTACGCATCTGTGCGGTATTTCACACCGCATATGGTGCACTCTCAGTACAATCTGCTCTGATGCCGCATAG</w:t>
      </w:r>
    </w:p>
    <w:p w14:paraId="6BAB8710" w14:textId="2E696507" w:rsidR="005365C9" w:rsidRPr="00675946" w:rsidRDefault="005365C9" w:rsidP="00DF7F00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</w:p>
    <w:p w14:paraId="1C558CE5" w14:textId="1808E57B" w:rsidR="005365C9" w:rsidRPr="00675946" w:rsidRDefault="005365C9" w:rsidP="00DF7F00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675946">
        <w:rPr>
          <w:rFonts w:ascii="Times New Roman" w:hAnsi="Times New Roman" w:cs="Times New Roman"/>
          <w:b/>
          <w:bCs/>
          <w:sz w:val="15"/>
          <w:szCs w:val="15"/>
        </w:rPr>
        <w:t>RNA-FISH</w:t>
      </w:r>
    </w:p>
    <w:p w14:paraId="60B18F99" w14:textId="77777777" w:rsidR="005365C9" w:rsidRPr="00675946" w:rsidRDefault="005365C9" w:rsidP="00DF7F00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675946">
        <w:rPr>
          <w:rFonts w:ascii="宋体" w:eastAsia="宋体" w:hAnsi="宋体" w:cs="宋体" w:hint="eastAsia"/>
          <w:b/>
          <w:bCs/>
          <w:sz w:val="15"/>
          <w:szCs w:val="15"/>
        </w:rPr>
        <w:t>①</w:t>
      </w:r>
      <w:r w:rsidRPr="00675946">
        <w:rPr>
          <w:rFonts w:ascii="Times New Roman" w:hAnsi="Times New Roman" w:cs="Times New Roman"/>
          <w:b/>
          <w:bCs/>
          <w:sz w:val="15"/>
          <w:szCs w:val="15"/>
        </w:rPr>
        <w:t xml:space="preserve"> hsa_circ_0065214 sequence </w:t>
      </w:r>
    </w:p>
    <w:p w14:paraId="28585B41" w14:textId="314D80D8" w:rsidR="005365C9" w:rsidRPr="00675946" w:rsidRDefault="005365C9" w:rsidP="00DF7F00">
      <w:pPr>
        <w:spacing w:line="360" w:lineRule="auto"/>
        <w:jc w:val="left"/>
        <w:rPr>
          <w:rFonts w:ascii="Times New Roman" w:hAnsi="Times New Roman" w:cs="Times New Roman"/>
          <w:sz w:val="15"/>
          <w:szCs w:val="15"/>
          <w:lang w:val="sv-SE"/>
        </w:rPr>
      </w:pPr>
      <w:r w:rsidRPr="00675946">
        <w:rPr>
          <w:rFonts w:ascii="Times New Roman" w:hAnsi="Times New Roman" w:cs="Times New Roman"/>
          <w:sz w:val="15"/>
          <w:szCs w:val="15"/>
          <w:lang w:val="sv-SE"/>
        </w:rPr>
        <w:t xml:space="preserve">5’- </w:t>
      </w:r>
      <w:proofErr w:type="spellStart"/>
      <w:r w:rsidRPr="00675946">
        <w:rPr>
          <w:rFonts w:ascii="Times New Roman" w:hAnsi="Times New Roman" w:cs="Times New Roman"/>
          <w:sz w:val="15"/>
          <w:szCs w:val="15"/>
          <w:lang w:val="sv-SE"/>
        </w:rPr>
        <w:t>Digoxigenin</w:t>
      </w:r>
      <w:proofErr w:type="spellEnd"/>
      <w:r w:rsidRPr="00675946">
        <w:rPr>
          <w:rFonts w:ascii="Times New Roman" w:hAnsi="Times New Roman" w:cs="Times New Roman"/>
          <w:sz w:val="15"/>
          <w:szCs w:val="15"/>
          <w:lang w:val="sv-SE"/>
        </w:rPr>
        <w:t xml:space="preserve"> </w:t>
      </w:r>
      <w:proofErr w:type="spellStart"/>
      <w:r w:rsidRPr="00675946">
        <w:rPr>
          <w:rFonts w:ascii="Times New Roman" w:hAnsi="Times New Roman" w:cs="Times New Roman"/>
          <w:sz w:val="15"/>
          <w:szCs w:val="15"/>
          <w:lang w:val="sv-SE"/>
        </w:rPr>
        <w:t>labeling</w:t>
      </w:r>
      <w:proofErr w:type="spellEnd"/>
      <w:r w:rsidRPr="00675946">
        <w:rPr>
          <w:rFonts w:ascii="Times New Roman" w:hAnsi="Times New Roman" w:cs="Times New Roman"/>
          <w:sz w:val="15"/>
          <w:szCs w:val="15"/>
          <w:lang w:val="sv-SE"/>
        </w:rPr>
        <w:t xml:space="preserve"> – GCAGTGGGT AGCCGCCATTGAGG -3’</w:t>
      </w:r>
    </w:p>
    <w:p w14:paraId="47ADBF1B" w14:textId="29547595" w:rsidR="005365C9" w:rsidRPr="00675946" w:rsidRDefault="005365C9" w:rsidP="00DF7F00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  <w:lang w:val="sv-SE"/>
        </w:rPr>
      </w:pPr>
      <w:r w:rsidRPr="00675946">
        <w:rPr>
          <w:rFonts w:ascii="宋体" w:eastAsia="宋体" w:hAnsi="宋体" w:cs="宋体" w:hint="eastAsia"/>
          <w:b/>
          <w:bCs/>
          <w:sz w:val="15"/>
          <w:szCs w:val="15"/>
          <w:lang w:val="sv-SE"/>
        </w:rPr>
        <w:t>②</w:t>
      </w:r>
      <w:r w:rsidRPr="00675946">
        <w:rPr>
          <w:rFonts w:ascii="Times New Roman" w:hAnsi="Times New Roman" w:cs="Times New Roman"/>
          <w:b/>
          <w:bCs/>
          <w:sz w:val="15"/>
          <w:szCs w:val="15"/>
          <w:lang w:val="sv-SE"/>
        </w:rPr>
        <w:t xml:space="preserve"> U6</w:t>
      </w:r>
    </w:p>
    <w:p w14:paraId="50562D42" w14:textId="28A8F44C" w:rsidR="005365C9" w:rsidRPr="00675946" w:rsidRDefault="005365C9" w:rsidP="00DF7F00">
      <w:pPr>
        <w:spacing w:line="360" w:lineRule="auto"/>
        <w:jc w:val="left"/>
        <w:rPr>
          <w:rFonts w:ascii="Times New Roman" w:hAnsi="Times New Roman" w:cs="Times New Roman"/>
          <w:sz w:val="15"/>
          <w:szCs w:val="15"/>
          <w:lang w:val="sv-SE"/>
        </w:rPr>
      </w:pPr>
      <w:r w:rsidRPr="00675946">
        <w:rPr>
          <w:rFonts w:ascii="Times New Roman" w:hAnsi="Times New Roman" w:cs="Times New Roman"/>
          <w:sz w:val="15"/>
          <w:szCs w:val="15"/>
          <w:lang w:val="sv-SE"/>
        </w:rPr>
        <w:t xml:space="preserve">5’- </w:t>
      </w:r>
      <w:proofErr w:type="spellStart"/>
      <w:r w:rsidRPr="00675946">
        <w:rPr>
          <w:rFonts w:ascii="Times New Roman" w:hAnsi="Times New Roman" w:cs="Times New Roman"/>
          <w:sz w:val="15"/>
          <w:szCs w:val="15"/>
          <w:lang w:val="sv-SE"/>
        </w:rPr>
        <w:t>Digoxigenin</w:t>
      </w:r>
      <w:proofErr w:type="spellEnd"/>
      <w:r w:rsidRPr="00675946">
        <w:rPr>
          <w:rFonts w:ascii="Times New Roman" w:hAnsi="Times New Roman" w:cs="Times New Roman"/>
          <w:sz w:val="15"/>
          <w:szCs w:val="15"/>
          <w:lang w:val="sv-SE"/>
        </w:rPr>
        <w:t xml:space="preserve"> </w:t>
      </w:r>
      <w:proofErr w:type="spellStart"/>
      <w:r w:rsidRPr="00675946">
        <w:rPr>
          <w:rFonts w:ascii="Times New Roman" w:hAnsi="Times New Roman" w:cs="Times New Roman"/>
          <w:sz w:val="15"/>
          <w:szCs w:val="15"/>
          <w:lang w:val="sv-SE"/>
        </w:rPr>
        <w:t>labeling</w:t>
      </w:r>
      <w:proofErr w:type="spellEnd"/>
      <w:r w:rsidRPr="00675946">
        <w:rPr>
          <w:rFonts w:ascii="Times New Roman" w:hAnsi="Times New Roman" w:cs="Times New Roman"/>
          <w:sz w:val="15"/>
          <w:szCs w:val="15"/>
          <w:lang w:val="sv-SE"/>
        </w:rPr>
        <w:t xml:space="preserve"> – CACGAATTTG CGTGTCATCCTT -3’</w:t>
      </w:r>
    </w:p>
    <w:p w14:paraId="229C5584" w14:textId="62896A10" w:rsidR="00913D1A" w:rsidRPr="00675946" w:rsidRDefault="00913D1A" w:rsidP="00DF7F00">
      <w:pPr>
        <w:spacing w:line="360" w:lineRule="auto"/>
        <w:jc w:val="left"/>
        <w:rPr>
          <w:rFonts w:ascii="Times New Roman" w:hAnsi="Times New Roman" w:cs="Times New Roman"/>
          <w:sz w:val="15"/>
          <w:szCs w:val="15"/>
          <w:lang w:val="sv-SE"/>
        </w:rPr>
      </w:pPr>
    </w:p>
    <w:p w14:paraId="41FCFEA7" w14:textId="77777777" w:rsidR="00913D1A" w:rsidRPr="00675946" w:rsidRDefault="00913D1A" w:rsidP="00DF7F00"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  <w:r w:rsidRPr="00675946">
        <w:rPr>
          <w:rFonts w:ascii="Times New Roman" w:hAnsi="Times New Roman" w:cs="Times New Roman"/>
          <w:b/>
          <w:bCs/>
          <w:sz w:val="15"/>
          <w:szCs w:val="15"/>
        </w:rPr>
        <w:t>Northern blot</w:t>
      </w:r>
    </w:p>
    <w:p w14:paraId="15368420" w14:textId="27FF51B1" w:rsidR="00913D1A" w:rsidRPr="00675946" w:rsidRDefault="00913D1A" w:rsidP="00DF7F00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675946">
        <w:rPr>
          <w:rFonts w:ascii="宋体" w:eastAsia="宋体" w:hAnsi="宋体" w:cs="宋体" w:hint="eastAsia"/>
          <w:b/>
          <w:bCs/>
          <w:sz w:val="15"/>
          <w:szCs w:val="15"/>
        </w:rPr>
        <w:t>①</w:t>
      </w:r>
      <w:r w:rsidRPr="00675946">
        <w:rPr>
          <w:rFonts w:ascii="Times New Roman" w:hAnsi="Times New Roman" w:cs="Times New Roman"/>
          <w:b/>
          <w:bCs/>
          <w:sz w:val="15"/>
          <w:szCs w:val="15"/>
        </w:rPr>
        <w:t xml:space="preserve"> hsa_circ_0065214 sequence </w:t>
      </w:r>
    </w:p>
    <w:p w14:paraId="1E71CC0E" w14:textId="04B72552" w:rsidR="00AD4499" w:rsidRPr="00DF7F00" w:rsidRDefault="00913D1A" w:rsidP="006759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5946">
        <w:rPr>
          <w:rFonts w:ascii="Times New Roman" w:hAnsi="Times New Roman" w:cs="Times New Roman"/>
          <w:sz w:val="15"/>
          <w:szCs w:val="15"/>
        </w:rPr>
        <w:t>TAATACGACTCACTATAGGGCCCACCCT CAATGGCGGCTACCCACTGCTGAAAC</w:t>
      </w:r>
    </w:p>
    <w:sectPr w:rsidR="00AD4499" w:rsidRPr="00DF7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F2247" w14:textId="77777777" w:rsidR="000E211D" w:rsidRDefault="000E211D" w:rsidP="00D95732">
      <w:r>
        <w:separator/>
      </w:r>
    </w:p>
  </w:endnote>
  <w:endnote w:type="continuationSeparator" w:id="0">
    <w:p w14:paraId="0588CE06" w14:textId="77777777" w:rsidR="000E211D" w:rsidRDefault="000E211D" w:rsidP="00D95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0E727" w14:textId="77777777" w:rsidR="000E211D" w:rsidRDefault="000E211D" w:rsidP="00D95732">
      <w:r>
        <w:separator/>
      </w:r>
    </w:p>
  </w:footnote>
  <w:footnote w:type="continuationSeparator" w:id="0">
    <w:p w14:paraId="19FE7837" w14:textId="77777777" w:rsidR="000E211D" w:rsidRDefault="000E211D" w:rsidP="00D95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99"/>
    <w:rsid w:val="00000B47"/>
    <w:rsid w:val="000E211D"/>
    <w:rsid w:val="001640F9"/>
    <w:rsid w:val="00303E10"/>
    <w:rsid w:val="0036645A"/>
    <w:rsid w:val="00492FD2"/>
    <w:rsid w:val="005365C9"/>
    <w:rsid w:val="00602E62"/>
    <w:rsid w:val="00670624"/>
    <w:rsid w:val="00675946"/>
    <w:rsid w:val="007C544B"/>
    <w:rsid w:val="00913D1A"/>
    <w:rsid w:val="00AB28A3"/>
    <w:rsid w:val="00AD4499"/>
    <w:rsid w:val="00D95732"/>
    <w:rsid w:val="00DF7F00"/>
    <w:rsid w:val="00E346F5"/>
    <w:rsid w:val="00E716C0"/>
    <w:rsid w:val="00EC5BAA"/>
    <w:rsid w:val="00F750F1"/>
    <w:rsid w:val="00F93E17"/>
    <w:rsid w:val="00F97DC7"/>
    <w:rsid w:val="00FB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F84BF"/>
  <w15:chartTrackingRefBased/>
  <w15:docId w15:val="{6DDE0854-E6DA-4594-882A-3D09A704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73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544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C5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妮 陈</dc:creator>
  <cp:keywords/>
  <dc:description/>
  <cp:lastModifiedBy>Administrator</cp:lastModifiedBy>
  <cp:revision>14</cp:revision>
  <dcterms:created xsi:type="dcterms:W3CDTF">2021-08-11T08:31:00Z</dcterms:created>
  <dcterms:modified xsi:type="dcterms:W3CDTF">2021-09-08T01:57:00Z</dcterms:modified>
</cp:coreProperties>
</file>